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XSpec="center" w:tblpY="1522"/>
        <w:tblW w:w="151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1"/>
        <w:gridCol w:w="1701"/>
        <w:gridCol w:w="794"/>
        <w:gridCol w:w="1701"/>
        <w:gridCol w:w="794"/>
        <w:gridCol w:w="1701"/>
        <w:gridCol w:w="794"/>
        <w:gridCol w:w="1701"/>
        <w:gridCol w:w="794"/>
        <w:gridCol w:w="1701"/>
        <w:gridCol w:w="794"/>
      </w:tblGrid>
      <w:tr w:rsidR="00831AFC" w:rsidRPr="00CD3329" w14:paraId="431950FB" w14:textId="77777777" w:rsidTr="002C478D">
        <w:trPr>
          <w:trHeight w:val="283"/>
        </w:trPr>
        <w:tc>
          <w:tcPr>
            <w:tcW w:w="15196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48118" w14:textId="2031B0BA" w:rsidR="00E42DD8" w:rsidRPr="00CD3329" w:rsidRDefault="00D87DA0" w:rsidP="003335B1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upplementary </w:t>
            </w:r>
            <w:r w:rsidR="001E375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Table </w:t>
            </w:r>
            <w:r w:rsidR="00E56DA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="001E375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="00E42DD8" w:rsidRPr="00E42DD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="00E42DD8" w:rsidRPr="00E42D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actors associated with patients’ overall survival</w:t>
            </w:r>
          </w:p>
        </w:tc>
      </w:tr>
      <w:tr w:rsidR="00831AFC" w:rsidRPr="00CD3329" w14:paraId="3650C775" w14:textId="77777777" w:rsidTr="002C478D">
        <w:trPr>
          <w:trHeight w:val="283"/>
        </w:trPr>
        <w:tc>
          <w:tcPr>
            <w:tcW w:w="27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44902A" w14:textId="77777777" w:rsidR="00831AFC" w:rsidRPr="00CD3329" w:rsidRDefault="00831AFC" w:rsidP="00831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Variables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B7314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99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5A753E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ulti</w:t>
            </w:r>
            <w:r w:rsidRPr="00CD3329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variate analysis</w:t>
            </w:r>
          </w:p>
        </w:tc>
      </w:tr>
      <w:tr w:rsidR="00831AFC" w:rsidRPr="00CD3329" w14:paraId="43886DB2" w14:textId="77777777" w:rsidTr="002C478D">
        <w:trPr>
          <w:trHeight w:val="283"/>
        </w:trPr>
        <w:tc>
          <w:tcPr>
            <w:tcW w:w="27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097C3" w14:textId="77777777" w:rsidR="00831AFC" w:rsidRPr="00CD3329" w:rsidRDefault="00831AFC" w:rsidP="00831AF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AFFE3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77E75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B23EC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HR 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DF146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DCA6B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HR 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B495C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A03C5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HR 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F82FE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12FBA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HR 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0CA2A" w14:textId="77777777" w:rsidR="00831AFC" w:rsidRPr="00CD3329" w:rsidRDefault="00831AFC" w:rsidP="00831AFC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2C478D" w:rsidRPr="00CD3329" w14:paraId="2AEEB813" w14:textId="77777777" w:rsidTr="002C478D">
        <w:trPr>
          <w:trHeight w:val="283"/>
        </w:trPr>
        <w:tc>
          <w:tcPr>
            <w:tcW w:w="2721" w:type="dxa"/>
            <w:shd w:val="clear" w:color="auto" w:fill="FFFFFF" w:themeFill="background1"/>
            <w:noWrap/>
            <w:vAlign w:val="center"/>
            <w:hideMark/>
          </w:tcPr>
          <w:p w14:paraId="63E52798" w14:textId="7BA8C29F" w:rsidR="002C478D" w:rsidRPr="00CD3329" w:rsidRDefault="002C478D" w:rsidP="002C478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FIGO stag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92CDB91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8F0325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31C8770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728AC9DD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6F155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D91FCAD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97456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A4F3280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51326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507E526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399EEAF7" w14:textId="77777777" w:rsidTr="002C478D">
        <w:trPr>
          <w:trHeight w:val="283"/>
        </w:trPr>
        <w:tc>
          <w:tcPr>
            <w:tcW w:w="2721" w:type="dxa"/>
            <w:shd w:val="clear" w:color="auto" w:fill="FFFFFF" w:themeFill="background1"/>
            <w:noWrap/>
            <w:vAlign w:val="center"/>
            <w:hideMark/>
          </w:tcPr>
          <w:p w14:paraId="23187F81" w14:textId="5D1FFD25" w:rsidR="002C478D" w:rsidRPr="00CD3329" w:rsidRDefault="002C478D" w:rsidP="002C478D">
            <w:pPr>
              <w:widowControl/>
              <w:wordWrap/>
              <w:autoSpaceDE/>
              <w:ind w:firstLineChars="100" w:firstLine="17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III-IV (n=290) vs. I-II (n=48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DE0401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2.681 (0.64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11.207)</w:t>
            </w:r>
          </w:p>
        </w:tc>
        <w:tc>
          <w:tcPr>
            <w:tcW w:w="794" w:type="dxa"/>
            <w:vAlign w:val="center"/>
          </w:tcPr>
          <w:p w14:paraId="1F07B67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77</w:t>
            </w:r>
          </w:p>
        </w:tc>
        <w:tc>
          <w:tcPr>
            <w:tcW w:w="1701" w:type="dxa"/>
            <w:noWrap/>
            <w:vAlign w:val="center"/>
          </w:tcPr>
          <w:p w14:paraId="05EF62F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4BB4B456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7724D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BCCADD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35B5E6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58FF338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E72B42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1767CD0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78E4413F" w14:textId="77777777" w:rsidTr="002C478D">
        <w:trPr>
          <w:trHeight w:val="283"/>
        </w:trPr>
        <w:tc>
          <w:tcPr>
            <w:tcW w:w="2721" w:type="dxa"/>
            <w:noWrap/>
            <w:vAlign w:val="center"/>
            <w:hideMark/>
          </w:tcPr>
          <w:p w14:paraId="20A8D070" w14:textId="2F201E7D" w:rsidR="002C478D" w:rsidRPr="00CD3329" w:rsidRDefault="002C478D" w:rsidP="002C478D">
            <w:pPr>
              <w:widowControl/>
              <w:wordWrap/>
              <w:autoSpaceDE/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Neoadjuvant chemotherapy</w:t>
            </w:r>
          </w:p>
        </w:tc>
        <w:tc>
          <w:tcPr>
            <w:tcW w:w="1701" w:type="dxa"/>
            <w:noWrap/>
            <w:vAlign w:val="center"/>
          </w:tcPr>
          <w:p w14:paraId="07511B4D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D911EC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5357A9C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65189161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8E138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78FDAFD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D0F78D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FB59551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2E2DF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AA78D4B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35319414" w14:textId="77777777" w:rsidTr="002C478D">
        <w:trPr>
          <w:trHeight w:val="283"/>
        </w:trPr>
        <w:tc>
          <w:tcPr>
            <w:tcW w:w="2721" w:type="dxa"/>
            <w:noWrap/>
            <w:vAlign w:val="center"/>
            <w:hideMark/>
          </w:tcPr>
          <w:p w14:paraId="67A80745" w14:textId="3A426381" w:rsidR="002C478D" w:rsidRPr="00CD3329" w:rsidRDefault="002C478D" w:rsidP="002C478D">
            <w:pPr>
              <w:widowControl/>
              <w:wordWrap/>
              <w:autoSpaceDE/>
              <w:ind w:firstLineChars="100" w:firstLine="17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Yes (n=113) vs. No (n=225)</w:t>
            </w:r>
          </w:p>
        </w:tc>
        <w:tc>
          <w:tcPr>
            <w:tcW w:w="1701" w:type="dxa"/>
            <w:noWrap/>
            <w:vAlign w:val="center"/>
          </w:tcPr>
          <w:p w14:paraId="342BC5C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754 (1.39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422)</w:t>
            </w:r>
          </w:p>
        </w:tc>
        <w:tc>
          <w:tcPr>
            <w:tcW w:w="794" w:type="dxa"/>
            <w:vAlign w:val="center"/>
          </w:tcPr>
          <w:p w14:paraId="0E4FF3E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1701" w:type="dxa"/>
            <w:noWrap/>
            <w:vAlign w:val="center"/>
          </w:tcPr>
          <w:p w14:paraId="2C4BF79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048 (1.53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069)</w:t>
            </w:r>
          </w:p>
        </w:tc>
        <w:tc>
          <w:tcPr>
            <w:tcW w:w="794" w:type="dxa"/>
            <w:noWrap/>
            <w:vAlign w:val="center"/>
          </w:tcPr>
          <w:p w14:paraId="796681E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701" w:type="dxa"/>
            <w:vAlign w:val="center"/>
          </w:tcPr>
          <w:p w14:paraId="6C921BC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887 (1.45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711)</w:t>
            </w:r>
          </w:p>
        </w:tc>
        <w:tc>
          <w:tcPr>
            <w:tcW w:w="794" w:type="dxa"/>
            <w:vAlign w:val="center"/>
          </w:tcPr>
          <w:p w14:paraId="3C41CA8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701" w:type="dxa"/>
            <w:vAlign w:val="center"/>
          </w:tcPr>
          <w:p w14:paraId="4302D63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775 (1.391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538)</w:t>
            </w:r>
          </w:p>
        </w:tc>
        <w:tc>
          <w:tcPr>
            <w:tcW w:w="794" w:type="dxa"/>
            <w:vAlign w:val="center"/>
          </w:tcPr>
          <w:p w14:paraId="5EE1A30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701" w:type="dxa"/>
            <w:vAlign w:val="center"/>
          </w:tcPr>
          <w:p w14:paraId="1138E8B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875 (1.44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702)</w:t>
            </w:r>
          </w:p>
        </w:tc>
        <w:tc>
          <w:tcPr>
            <w:tcW w:w="794" w:type="dxa"/>
            <w:vAlign w:val="center"/>
          </w:tcPr>
          <w:p w14:paraId="4F456B48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2C478D" w:rsidRPr="00CD3329" w14:paraId="2EC650EF" w14:textId="77777777" w:rsidTr="002C478D">
        <w:trPr>
          <w:trHeight w:val="283"/>
        </w:trPr>
        <w:tc>
          <w:tcPr>
            <w:tcW w:w="2721" w:type="dxa"/>
            <w:noWrap/>
            <w:vAlign w:val="center"/>
            <w:hideMark/>
          </w:tcPr>
          <w:p w14:paraId="4A0AA4D2" w14:textId="5BFCEF63" w:rsidR="002C478D" w:rsidRPr="00CD3329" w:rsidRDefault="002C478D" w:rsidP="002C478D">
            <w:pPr>
              <w:widowControl/>
              <w:wordWrap/>
              <w:autoSpaceDE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Operative time, h</w:t>
            </w:r>
          </w:p>
        </w:tc>
        <w:tc>
          <w:tcPr>
            <w:tcW w:w="1701" w:type="dxa"/>
            <w:noWrap/>
            <w:vAlign w:val="center"/>
          </w:tcPr>
          <w:p w14:paraId="1561F92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AA070C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2814AA0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3BCB15B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0E265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EE29FCB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18F8B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409CF9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6D57D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8CF2B8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62EB0E85" w14:textId="77777777" w:rsidTr="002C478D">
        <w:trPr>
          <w:trHeight w:val="283"/>
        </w:trPr>
        <w:tc>
          <w:tcPr>
            <w:tcW w:w="2721" w:type="dxa"/>
            <w:noWrap/>
            <w:vAlign w:val="center"/>
            <w:hideMark/>
          </w:tcPr>
          <w:p w14:paraId="091BA7B6" w14:textId="59E54BFC" w:rsidR="002C478D" w:rsidRPr="00CD3329" w:rsidRDefault="002C478D" w:rsidP="002C478D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 ≥5.0 (n=161) vs. &lt;5.0 (n=177)</w:t>
            </w:r>
          </w:p>
        </w:tc>
        <w:tc>
          <w:tcPr>
            <w:tcW w:w="1701" w:type="dxa"/>
            <w:noWrap/>
            <w:vAlign w:val="center"/>
          </w:tcPr>
          <w:p w14:paraId="04FD9E2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35 (0.52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037)</w:t>
            </w:r>
          </w:p>
        </w:tc>
        <w:tc>
          <w:tcPr>
            <w:tcW w:w="794" w:type="dxa"/>
            <w:vAlign w:val="center"/>
          </w:tcPr>
          <w:p w14:paraId="10A8F80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20</w:t>
            </w:r>
          </w:p>
        </w:tc>
        <w:tc>
          <w:tcPr>
            <w:tcW w:w="1701" w:type="dxa"/>
            <w:noWrap/>
            <w:vAlign w:val="center"/>
          </w:tcPr>
          <w:p w14:paraId="3D3F6D9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455D412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987D0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6027BC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530DC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5457E7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12556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863421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39976856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6E98FDEC" w14:textId="55DCA97A" w:rsidR="002C478D" w:rsidRPr="00CD3329" w:rsidRDefault="002C478D" w:rsidP="002C478D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Residual tumor after surgery</w:t>
            </w:r>
          </w:p>
        </w:tc>
        <w:tc>
          <w:tcPr>
            <w:tcW w:w="1701" w:type="dxa"/>
            <w:noWrap/>
            <w:vAlign w:val="center"/>
          </w:tcPr>
          <w:p w14:paraId="7E523F5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455E41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5E1B682B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5C782D7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74DAAB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2F57A9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6C834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3F4991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9A151E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CD1041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1E4DB8E4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008A6DA2" w14:textId="1F701B5F" w:rsidR="002C478D" w:rsidRPr="00CD3329" w:rsidRDefault="002C478D" w:rsidP="002C478D">
            <w:pPr>
              <w:widowControl/>
              <w:wordWrap/>
              <w:autoSpaceDE/>
              <w:ind w:firstLineChars="100" w:firstLine="17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Residual (n=85) vs. </w:t>
            </w:r>
            <w:r w:rsidR="000E137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7"/>
                <w:szCs w:val="17"/>
              </w:rPr>
              <w:t xml:space="preserve">R0 </w:t>
            </w:r>
            <w:bookmarkStart w:id="0" w:name="_GoBack"/>
            <w:bookmarkEnd w:id="0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(n=253)</w:t>
            </w:r>
          </w:p>
        </w:tc>
        <w:tc>
          <w:tcPr>
            <w:tcW w:w="1701" w:type="dxa"/>
            <w:noWrap/>
            <w:vAlign w:val="center"/>
          </w:tcPr>
          <w:p w14:paraId="599C90C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372 (1.71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629)</w:t>
            </w:r>
          </w:p>
        </w:tc>
        <w:tc>
          <w:tcPr>
            <w:tcW w:w="794" w:type="dxa"/>
            <w:vAlign w:val="center"/>
          </w:tcPr>
          <w:p w14:paraId="666B139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vAlign w:val="center"/>
          </w:tcPr>
          <w:p w14:paraId="34DB390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609 (1.827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129)</w:t>
            </w:r>
          </w:p>
        </w:tc>
        <w:tc>
          <w:tcPr>
            <w:tcW w:w="794" w:type="dxa"/>
            <w:noWrap/>
            <w:vAlign w:val="center"/>
          </w:tcPr>
          <w:p w14:paraId="5926E18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3A81100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578 (1.81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050)</w:t>
            </w:r>
          </w:p>
        </w:tc>
        <w:tc>
          <w:tcPr>
            <w:tcW w:w="794" w:type="dxa"/>
            <w:vAlign w:val="center"/>
          </w:tcPr>
          <w:p w14:paraId="21A115F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BD4DDA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642 (1.84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196)</w:t>
            </w:r>
          </w:p>
        </w:tc>
        <w:tc>
          <w:tcPr>
            <w:tcW w:w="794" w:type="dxa"/>
            <w:vAlign w:val="center"/>
          </w:tcPr>
          <w:p w14:paraId="70483498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D169EC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529 (1.79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959)</w:t>
            </w:r>
          </w:p>
        </w:tc>
        <w:tc>
          <w:tcPr>
            <w:tcW w:w="794" w:type="dxa"/>
            <w:vAlign w:val="center"/>
          </w:tcPr>
          <w:p w14:paraId="07D555E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C478D" w:rsidRPr="00CD3329" w14:paraId="2789E7C8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26BAD63A" w14:textId="10A3E43C" w:rsidR="002C478D" w:rsidRPr="00CD3329" w:rsidRDefault="002C478D" w:rsidP="002C478D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  <w:t>MAP under 65 mmHg, min</w:t>
            </w:r>
          </w:p>
        </w:tc>
        <w:tc>
          <w:tcPr>
            <w:tcW w:w="1701" w:type="dxa"/>
            <w:noWrap/>
            <w:vAlign w:val="center"/>
          </w:tcPr>
          <w:p w14:paraId="68B928E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2637B8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5D873180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2682E99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47595D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73BF7A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98F50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0FDA15B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23EB4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606377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55BF8826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708DB58D" w14:textId="57E16D59" w:rsidR="002C478D" w:rsidRPr="00CD3329" w:rsidRDefault="002C478D" w:rsidP="002C478D">
            <w:pPr>
              <w:widowControl/>
              <w:wordWrap/>
              <w:autoSpaceDE/>
              <w:ind w:firstLineChars="100" w:firstLine="17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Continuous (n=338)</w:t>
            </w:r>
          </w:p>
        </w:tc>
        <w:tc>
          <w:tcPr>
            <w:tcW w:w="1701" w:type="dxa"/>
            <w:noWrap/>
            <w:vAlign w:val="center"/>
          </w:tcPr>
          <w:p w14:paraId="077AD08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03 (0.994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11)</w:t>
            </w:r>
          </w:p>
        </w:tc>
        <w:tc>
          <w:tcPr>
            <w:tcW w:w="794" w:type="dxa"/>
            <w:vAlign w:val="center"/>
          </w:tcPr>
          <w:p w14:paraId="0D9E402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43</w:t>
            </w:r>
          </w:p>
        </w:tc>
        <w:tc>
          <w:tcPr>
            <w:tcW w:w="1701" w:type="dxa"/>
            <w:noWrap/>
            <w:vAlign w:val="center"/>
          </w:tcPr>
          <w:p w14:paraId="0B10F19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2410EF4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B7F37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4052948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0D4FF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AC1F2B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89994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2CAB64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27B06391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2FD70926" w14:textId="198FD33E" w:rsidR="002C478D" w:rsidRPr="00CD3329" w:rsidRDefault="002C478D" w:rsidP="002C478D">
            <w:pPr>
              <w:widowControl/>
              <w:wordWrap/>
              <w:autoSpaceDE/>
              <w:ind w:firstLineChars="100" w:firstLine="17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≥30.0 (n=107) vs. &lt;30.0 (n=231)</w:t>
            </w:r>
          </w:p>
        </w:tc>
        <w:tc>
          <w:tcPr>
            <w:tcW w:w="1701" w:type="dxa"/>
            <w:noWrap/>
            <w:vAlign w:val="center"/>
          </w:tcPr>
          <w:p w14:paraId="6786CD7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341 (0.66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687)</w:t>
            </w:r>
          </w:p>
        </w:tc>
        <w:tc>
          <w:tcPr>
            <w:tcW w:w="794" w:type="dxa"/>
            <w:vAlign w:val="center"/>
          </w:tcPr>
          <w:p w14:paraId="3986610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08</w:t>
            </w:r>
          </w:p>
        </w:tc>
        <w:tc>
          <w:tcPr>
            <w:tcW w:w="1701" w:type="dxa"/>
            <w:noWrap/>
            <w:vAlign w:val="center"/>
          </w:tcPr>
          <w:p w14:paraId="7345D00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11 (0.696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857)</w:t>
            </w:r>
          </w:p>
        </w:tc>
        <w:tc>
          <w:tcPr>
            <w:tcW w:w="794" w:type="dxa"/>
            <w:noWrap/>
            <w:vAlign w:val="center"/>
          </w:tcPr>
          <w:p w14:paraId="584A0E4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39</w:t>
            </w:r>
          </w:p>
        </w:tc>
        <w:tc>
          <w:tcPr>
            <w:tcW w:w="1701" w:type="dxa"/>
            <w:vAlign w:val="center"/>
          </w:tcPr>
          <w:p w14:paraId="2C13B30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AC90F6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E61C5A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7E8779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C402F6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568271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60C93C08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34E86CB8" w14:textId="64B3B42F" w:rsidR="002C478D" w:rsidRPr="00CD3329" w:rsidRDefault="002C478D" w:rsidP="002C478D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  <w:t>MDPE (%)</w:t>
            </w:r>
          </w:p>
        </w:tc>
        <w:tc>
          <w:tcPr>
            <w:tcW w:w="1701" w:type="dxa"/>
            <w:noWrap/>
            <w:vAlign w:val="center"/>
          </w:tcPr>
          <w:p w14:paraId="539FADC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FDA8A7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6DFE51D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50968CC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A4A3A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92768A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E6BBD6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9C0F388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4B8CBD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F62EA7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55E1CC59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2310DB38" w14:textId="73BE8B4F" w:rsidR="002C478D" w:rsidRPr="00CD3329" w:rsidRDefault="002C478D" w:rsidP="002C478D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  <w:t xml:space="preserve">  Continuous (n=338)</w:t>
            </w:r>
          </w:p>
        </w:tc>
        <w:tc>
          <w:tcPr>
            <w:tcW w:w="1701" w:type="dxa"/>
            <w:noWrap/>
            <w:vAlign w:val="center"/>
          </w:tcPr>
          <w:p w14:paraId="58B6C4C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79 (0.949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10)</w:t>
            </w:r>
          </w:p>
        </w:tc>
        <w:tc>
          <w:tcPr>
            <w:tcW w:w="794" w:type="dxa"/>
            <w:vAlign w:val="center"/>
          </w:tcPr>
          <w:p w14:paraId="76A8643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85</w:t>
            </w:r>
          </w:p>
        </w:tc>
        <w:tc>
          <w:tcPr>
            <w:tcW w:w="1701" w:type="dxa"/>
            <w:noWrap/>
            <w:vAlign w:val="center"/>
          </w:tcPr>
          <w:p w14:paraId="351A0606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4265DEE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24619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3C191E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0680B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885B33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C3A308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F64B788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5A28DC70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52695A8E" w14:textId="6178FB99" w:rsidR="002C478D" w:rsidRPr="00CD3329" w:rsidRDefault="002C478D" w:rsidP="002C478D">
            <w:pPr>
              <w:widowControl/>
              <w:wordWrap/>
              <w:autoSpaceDE/>
              <w:ind w:firstLine="165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  <w:t xml:space="preserve">&lt;-4.0 (n=183) vs.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  <w:t>-4.0 (n=155)</w:t>
            </w:r>
          </w:p>
        </w:tc>
        <w:tc>
          <w:tcPr>
            <w:tcW w:w="1701" w:type="dxa"/>
            <w:noWrap/>
            <w:vAlign w:val="center"/>
          </w:tcPr>
          <w:p w14:paraId="2EC3ECD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10 (0.75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019)</w:t>
            </w:r>
          </w:p>
        </w:tc>
        <w:tc>
          <w:tcPr>
            <w:tcW w:w="794" w:type="dxa"/>
            <w:vAlign w:val="center"/>
          </w:tcPr>
          <w:p w14:paraId="2D61426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44</w:t>
            </w:r>
          </w:p>
        </w:tc>
        <w:tc>
          <w:tcPr>
            <w:tcW w:w="1701" w:type="dxa"/>
            <w:noWrap/>
            <w:vAlign w:val="center"/>
          </w:tcPr>
          <w:p w14:paraId="073E3F6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7A12B97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61F7C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482 (0.740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966)</w:t>
            </w:r>
          </w:p>
        </w:tc>
        <w:tc>
          <w:tcPr>
            <w:tcW w:w="794" w:type="dxa"/>
            <w:vAlign w:val="center"/>
          </w:tcPr>
          <w:p w14:paraId="386B565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67</w:t>
            </w:r>
          </w:p>
        </w:tc>
        <w:tc>
          <w:tcPr>
            <w:tcW w:w="1701" w:type="dxa"/>
            <w:vAlign w:val="center"/>
          </w:tcPr>
          <w:p w14:paraId="08DC71F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C0DF910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18A1D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F05BCCD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70CEEA60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6C9D97F7" w14:textId="69C0A78D" w:rsidR="002C478D" w:rsidRPr="00CD3329" w:rsidRDefault="002C478D" w:rsidP="002C478D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  <w:t>Wobbl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</w:tcPr>
          <w:p w14:paraId="74DBD26B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0243E18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14:paraId="796EF5DB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30DADC4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41643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2AF46D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3D4EF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00A4D2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3F3E65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3495F0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4AD0BEDD" w14:textId="77777777" w:rsidTr="002C478D">
        <w:trPr>
          <w:trHeight w:val="283"/>
        </w:trPr>
        <w:tc>
          <w:tcPr>
            <w:tcW w:w="2721" w:type="dxa"/>
            <w:noWrap/>
            <w:vAlign w:val="center"/>
          </w:tcPr>
          <w:p w14:paraId="4D02617B" w14:textId="640E423C" w:rsidR="002C478D" w:rsidRPr="00CD3329" w:rsidRDefault="002C478D" w:rsidP="002C478D">
            <w:pPr>
              <w:widowControl/>
              <w:wordWrap/>
              <w:autoSpaceDE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  <w:lang w:val="el-GR"/>
              </w:rPr>
              <w:t xml:space="preserve">  Continuous (n=338)</w:t>
            </w:r>
          </w:p>
        </w:tc>
        <w:tc>
          <w:tcPr>
            <w:tcW w:w="1701" w:type="dxa"/>
            <w:noWrap/>
            <w:vAlign w:val="center"/>
          </w:tcPr>
          <w:p w14:paraId="6F628838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37 (0.983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315)</w:t>
            </w:r>
          </w:p>
        </w:tc>
        <w:tc>
          <w:tcPr>
            <w:tcW w:w="794" w:type="dxa"/>
            <w:vAlign w:val="center"/>
          </w:tcPr>
          <w:p w14:paraId="3210B2B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83</w:t>
            </w:r>
          </w:p>
        </w:tc>
        <w:tc>
          <w:tcPr>
            <w:tcW w:w="1701" w:type="dxa"/>
            <w:noWrap/>
            <w:vAlign w:val="center"/>
          </w:tcPr>
          <w:p w14:paraId="45A4354C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center"/>
          </w:tcPr>
          <w:p w14:paraId="479D8E4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67582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1AE0319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B9A6A3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08 (0.957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82)</w:t>
            </w:r>
          </w:p>
        </w:tc>
        <w:tc>
          <w:tcPr>
            <w:tcW w:w="794" w:type="dxa"/>
            <w:vAlign w:val="center"/>
          </w:tcPr>
          <w:p w14:paraId="3C3A697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71</w:t>
            </w:r>
          </w:p>
        </w:tc>
        <w:tc>
          <w:tcPr>
            <w:tcW w:w="1701" w:type="dxa"/>
            <w:vAlign w:val="center"/>
          </w:tcPr>
          <w:p w14:paraId="27EC170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73C2E80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C478D" w:rsidRPr="00CD3329" w14:paraId="7C65D516" w14:textId="77777777" w:rsidTr="002C478D">
        <w:trPr>
          <w:trHeight w:val="283"/>
        </w:trPr>
        <w:tc>
          <w:tcPr>
            <w:tcW w:w="2721" w:type="dxa"/>
            <w:tcBorders>
              <w:bottom w:val="single" w:sz="4" w:space="0" w:color="auto"/>
            </w:tcBorders>
            <w:noWrap/>
            <w:vAlign w:val="center"/>
          </w:tcPr>
          <w:p w14:paraId="4537005F" w14:textId="04A7E35B" w:rsidR="002C478D" w:rsidRPr="00CD3329" w:rsidRDefault="002C478D" w:rsidP="002C478D">
            <w:pPr>
              <w:widowControl/>
              <w:wordWrap/>
              <w:autoSpaceDE/>
              <w:ind w:firstLineChars="100" w:firstLine="17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7"/>
                <w:szCs w:val="17"/>
              </w:rPr>
              <w:t>≥7.5 (n=159) vs. &lt;7.5 (n=17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6A161F6A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654 (0.835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280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DC01CB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E1A984E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14:paraId="5D51E40B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A64FA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C4A11A7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943404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09C8381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6D9DB2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513 (0.762</w:t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008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B47611F" w14:textId="77777777" w:rsidR="002C478D" w:rsidRPr="00CD3329" w:rsidRDefault="002C478D" w:rsidP="002C478D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332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37</w:t>
            </w:r>
          </w:p>
        </w:tc>
      </w:tr>
      <w:tr w:rsidR="00831AFC" w:rsidRPr="00CD3329" w14:paraId="1FB9B1B5" w14:textId="77777777" w:rsidTr="002C478D">
        <w:trPr>
          <w:trHeight w:val="283"/>
        </w:trPr>
        <w:tc>
          <w:tcPr>
            <w:tcW w:w="15194" w:type="dxa"/>
            <w:gridSpan w:val="11"/>
            <w:tcBorders>
              <w:top w:val="single" w:sz="4" w:space="0" w:color="auto"/>
            </w:tcBorders>
            <w:noWrap/>
            <w:vAlign w:val="center"/>
          </w:tcPr>
          <w:p w14:paraId="69ACA819" w14:textId="353D091E" w:rsidR="00831AFC" w:rsidRPr="00CD3329" w:rsidRDefault="00831AFC" w:rsidP="00831A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Abbreviations: aHR, adjusted hazard ratio; BMI, body mass index; CI, confidence interval; FIGO, International Federation of Gynecology and Obstetrics; HR, hazard ratio; </w:t>
            </w: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860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, mean </w:t>
            </w:r>
            <w:r w:rsidR="008607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rterial </w:t>
            </w: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ood pressure; MDPE, median performance error; </w:t>
            </w:r>
            <w:r w:rsidRPr="00CD3329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R0, complete cytoreduction.</w:t>
            </w:r>
          </w:p>
        </w:tc>
      </w:tr>
    </w:tbl>
    <w:p w14:paraId="31E33270" w14:textId="77777777" w:rsidR="007B6F91" w:rsidRDefault="007B6F91"/>
    <w:sectPr w:rsidR="007B6F91" w:rsidSect="006B2737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7A1E3" w14:textId="77777777" w:rsidR="00E42DD8" w:rsidRDefault="00E42DD8" w:rsidP="00E42DD8">
      <w:r>
        <w:separator/>
      </w:r>
    </w:p>
  </w:endnote>
  <w:endnote w:type="continuationSeparator" w:id="0">
    <w:p w14:paraId="58E52B8F" w14:textId="77777777" w:rsidR="00E42DD8" w:rsidRDefault="00E42DD8" w:rsidP="00E42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2C9AD" w14:textId="77777777" w:rsidR="00E42DD8" w:rsidRDefault="00E42DD8" w:rsidP="00E42DD8">
      <w:r>
        <w:separator/>
      </w:r>
    </w:p>
  </w:footnote>
  <w:footnote w:type="continuationSeparator" w:id="0">
    <w:p w14:paraId="36DC1607" w14:textId="77777777" w:rsidR="00E42DD8" w:rsidRDefault="00E42DD8" w:rsidP="00E42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EF7"/>
    <w:rsid w:val="000076A5"/>
    <w:rsid w:val="000B1284"/>
    <w:rsid w:val="000E1371"/>
    <w:rsid w:val="001E3755"/>
    <w:rsid w:val="002328DC"/>
    <w:rsid w:val="002C478D"/>
    <w:rsid w:val="002D20C5"/>
    <w:rsid w:val="003276BF"/>
    <w:rsid w:val="003335B1"/>
    <w:rsid w:val="005D6186"/>
    <w:rsid w:val="006B2737"/>
    <w:rsid w:val="007B6F91"/>
    <w:rsid w:val="007C1EF7"/>
    <w:rsid w:val="00831AFC"/>
    <w:rsid w:val="0086076E"/>
    <w:rsid w:val="00D81A19"/>
    <w:rsid w:val="00D87DA0"/>
    <w:rsid w:val="00E42DD8"/>
    <w:rsid w:val="00E56DA4"/>
    <w:rsid w:val="00EE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008FCD8"/>
  <w15:chartTrackingRefBased/>
  <w15:docId w15:val="{4529CB66-3890-49AA-AFD0-189B6904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1EF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D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2DD8"/>
  </w:style>
  <w:style w:type="paragraph" w:styleId="a4">
    <w:name w:val="footer"/>
    <w:basedOn w:val="a"/>
    <w:link w:val="Char0"/>
    <w:uiPriority w:val="99"/>
    <w:unhideWhenUsed/>
    <w:rsid w:val="00E42D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2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Se Ik Kim</cp:lastModifiedBy>
  <cp:revision>17</cp:revision>
  <dcterms:created xsi:type="dcterms:W3CDTF">2021-03-15T05:52:00Z</dcterms:created>
  <dcterms:modified xsi:type="dcterms:W3CDTF">2022-09-08T05:24:00Z</dcterms:modified>
</cp:coreProperties>
</file>